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879" w:rsidRPr="00197879" w:rsidRDefault="00197879" w:rsidP="00197879">
      <w:pPr>
        <w:jc w:val="both"/>
      </w:pPr>
      <w:r w:rsidRPr="00197879">
        <w:rPr>
          <w:b/>
          <w:bCs/>
          <w:u w:val="single"/>
        </w:rPr>
        <w:t>Table S1</w:t>
      </w:r>
      <w:r w:rsidRPr="00197879">
        <w:rPr>
          <w:u w:val="single"/>
        </w:rPr>
        <w:t>:</w:t>
      </w:r>
      <w:r w:rsidRPr="00197879">
        <w:t xml:space="preserve"> Monthly maximum, minimum, and mean temperatures (°F) (top) and total precipitation (inches) (bottom) at Mountain Lake Biological Station, May–August 2021–2023 and 2025 (Source: Mountain Lake Bi</w:t>
      </w:r>
      <w:bookmarkStart w:id="0" w:name="_GoBack"/>
      <w:bookmarkEnd w:id="0"/>
      <w:r w:rsidRPr="00197879">
        <w:t xml:space="preserve">ological Station weather station: KVANEWPO68). </w:t>
      </w:r>
    </w:p>
    <w:p w:rsidR="00197879" w:rsidRPr="00197879" w:rsidRDefault="00197879" w:rsidP="00197879">
      <w:pPr>
        <w:jc w:val="both"/>
      </w:pPr>
    </w:p>
    <w:tbl>
      <w:tblPr>
        <w:tblW w:w="90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1995"/>
        <w:gridCol w:w="2085"/>
        <w:gridCol w:w="2010"/>
        <w:gridCol w:w="2070"/>
      </w:tblGrid>
      <w:tr w:rsidR="00197879" w:rsidRPr="00197879" w:rsidTr="000B4AA5"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 w:rsidRPr="00197879">
              <w:rPr>
                <w:b/>
                <w:bCs/>
              </w:rPr>
              <w:t>Month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 w:rsidRPr="00197879">
              <w:rPr>
                <w:b/>
                <w:bCs/>
              </w:rPr>
              <w:t>Year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 w:rsidRPr="00197879">
              <w:rPr>
                <w:b/>
                <w:bCs/>
              </w:rPr>
              <w:t>MAY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 w:rsidRPr="00197879">
              <w:rPr>
                <w:b/>
                <w:bCs/>
              </w:rPr>
              <w:t>JUNE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 w:rsidRPr="00197879">
              <w:rPr>
                <w:b/>
                <w:bCs/>
              </w:rPr>
              <w:t>JULY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 w:rsidRPr="00197879">
              <w:rPr>
                <w:b/>
                <w:bCs/>
              </w:rPr>
              <w:t>AUGUST</w:t>
            </w:r>
          </w:p>
        </w:tc>
      </w:tr>
      <w:tr w:rsidR="00197879" w:rsidRPr="00197879" w:rsidTr="000B4AA5"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 w:rsidRPr="00197879">
              <w:rPr>
                <w:b/>
                <w:bCs/>
              </w:rPr>
              <w:t>2021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 xml:space="preserve">77 / 32.9 (56.3) 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 xml:space="preserve">1.59 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78.3 / 41.8 (62.9)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4.21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81.8 / 49.6 (66)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2.49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83.8 / 52.5 (66.6)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5.79</w:t>
            </w:r>
          </w:p>
        </w:tc>
      </w:tr>
      <w:tr w:rsidR="00197879" w:rsidRPr="00197879" w:rsidTr="000B4AA5"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 w:rsidRPr="00197879">
              <w:rPr>
                <w:b/>
                <w:bCs/>
              </w:rPr>
              <w:t>2022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 xml:space="preserve">81.4 / 34.4 (57.6) 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 xml:space="preserve">8.24 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85.1 / 39.8 (63.5)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2.75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83.3 / 49.2 (67)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0.58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80.8 / 51.2 (64.7)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0.06</w:t>
            </w:r>
          </w:p>
        </w:tc>
      </w:tr>
      <w:tr w:rsidR="00197879" w:rsidRPr="00197879" w:rsidTr="000B4AA5"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 w:rsidRPr="00197879">
              <w:rPr>
                <w:b/>
                <w:bCs/>
              </w:rPr>
              <w:t>2023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72.4 / 30.3 (52.9)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2.61 in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77.4 / 40.1 (58.6)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1.35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82.6 / 50 (66.2)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0.06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81.8 / 47.5 (64.4)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0.45</w:t>
            </w:r>
          </w:p>
        </w:tc>
      </w:tr>
      <w:tr w:rsidR="00197879" w:rsidRPr="00197879" w:rsidTr="000B4AA5"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 w:rsidRPr="00197879">
              <w:rPr>
                <w:b/>
                <w:bCs/>
              </w:rPr>
              <w:t>2025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75.3 / 37.8 (54.4)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10.3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85.6 / 37.9 (66)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3.35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83.4 / 57. 2 (69)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7.29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80 43 (62)</w:t>
            </w:r>
          </w:p>
          <w:p w:rsidR="00197879" w:rsidRPr="00197879" w:rsidRDefault="00197879" w:rsidP="000B4A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97879">
              <w:t>4.02</w:t>
            </w:r>
          </w:p>
        </w:tc>
      </w:tr>
    </w:tbl>
    <w:p w:rsidR="008A4DFC" w:rsidRPr="00197879" w:rsidRDefault="008A4DFC"/>
    <w:sectPr w:rsidR="008A4DFC" w:rsidRPr="00197879" w:rsidSect="001978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879"/>
    <w:rsid w:val="000033EE"/>
    <w:rsid w:val="00004C72"/>
    <w:rsid w:val="00006942"/>
    <w:rsid w:val="000126D8"/>
    <w:rsid w:val="000138B7"/>
    <w:rsid w:val="000156C5"/>
    <w:rsid w:val="00016715"/>
    <w:rsid w:val="000173FB"/>
    <w:rsid w:val="00020589"/>
    <w:rsid w:val="00027B55"/>
    <w:rsid w:val="00033C9B"/>
    <w:rsid w:val="00034B47"/>
    <w:rsid w:val="00035F88"/>
    <w:rsid w:val="00035F9F"/>
    <w:rsid w:val="00036CFF"/>
    <w:rsid w:val="00037740"/>
    <w:rsid w:val="0003788C"/>
    <w:rsid w:val="00040BD5"/>
    <w:rsid w:val="000419B2"/>
    <w:rsid w:val="00045FD9"/>
    <w:rsid w:val="00050470"/>
    <w:rsid w:val="00053473"/>
    <w:rsid w:val="00060963"/>
    <w:rsid w:val="000676BF"/>
    <w:rsid w:val="000738D9"/>
    <w:rsid w:val="00073C8A"/>
    <w:rsid w:val="000754F3"/>
    <w:rsid w:val="00075990"/>
    <w:rsid w:val="00080916"/>
    <w:rsid w:val="000811EF"/>
    <w:rsid w:val="0008712A"/>
    <w:rsid w:val="00091D83"/>
    <w:rsid w:val="00094FE7"/>
    <w:rsid w:val="000A0D93"/>
    <w:rsid w:val="000A26FB"/>
    <w:rsid w:val="000A33D6"/>
    <w:rsid w:val="000B0F58"/>
    <w:rsid w:val="000B1D8E"/>
    <w:rsid w:val="000B5131"/>
    <w:rsid w:val="000C0BAB"/>
    <w:rsid w:val="000C0CB0"/>
    <w:rsid w:val="000C20E3"/>
    <w:rsid w:val="000C41CA"/>
    <w:rsid w:val="000C555D"/>
    <w:rsid w:val="000D6166"/>
    <w:rsid w:val="000D790A"/>
    <w:rsid w:val="000E3A45"/>
    <w:rsid w:val="000E4349"/>
    <w:rsid w:val="000E47B7"/>
    <w:rsid w:val="000E68E6"/>
    <w:rsid w:val="000F0C1B"/>
    <w:rsid w:val="000F183A"/>
    <w:rsid w:val="001001F2"/>
    <w:rsid w:val="00101297"/>
    <w:rsid w:val="00102094"/>
    <w:rsid w:val="00102674"/>
    <w:rsid w:val="00102FF3"/>
    <w:rsid w:val="001070F4"/>
    <w:rsid w:val="001079F5"/>
    <w:rsid w:val="00122696"/>
    <w:rsid w:val="00123C10"/>
    <w:rsid w:val="001257D3"/>
    <w:rsid w:val="00132B96"/>
    <w:rsid w:val="00132D46"/>
    <w:rsid w:val="00133622"/>
    <w:rsid w:val="00134BAF"/>
    <w:rsid w:val="001359A3"/>
    <w:rsid w:val="001367B7"/>
    <w:rsid w:val="00137941"/>
    <w:rsid w:val="001400BC"/>
    <w:rsid w:val="001436E4"/>
    <w:rsid w:val="001469EE"/>
    <w:rsid w:val="00151FE3"/>
    <w:rsid w:val="0015221C"/>
    <w:rsid w:val="0016504F"/>
    <w:rsid w:val="00170727"/>
    <w:rsid w:val="001742A3"/>
    <w:rsid w:val="001746D7"/>
    <w:rsid w:val="0017491E"/>
    <w:rsid w:val="001773D1"/>
    <w:rsid w:val="0018297D"/>
    <w:rsid w:val="00183AEF"/>
    <w:rsid w:val="0018787C"/>
    <w:rsid w:val="00190063"/>
    <w:rsid w:val="00192647"/>
    <w:rsid w:val="00192CAD"/>
    <w:rsid w:val="001936ED"/>
    <w:rsid w:val="00197879"/>
    <w:rsid w:val="00197DCD"/>
    <w:rsid w:val="001A2D65"/>
    <w:rsid w:val="001A3505"/>
    <w:rsid w:val="001A407E"/>
    <w:rsid w:val="001B06A8"/>
    <w:rsid w:val="001B3ACA"/>
    <w:rsid w:val="001B41C9"/>
    <w:rsid w:val="001B4E71"/>
    <w:rsid w:val="001B4FF7"/>
    <w:rsid w:val="001B55EB"/>
    <w:rsid w:val="001C03AD"/>
    <w:rsid w:val="001C1126"/>
    <w:rsid w:val="001C1828"/>
    <w:rsid w:val="001C1B3B"/>
    <w:rsid w:val="001C57C7"/>
    <w:rsid w:val="001C6CEF"/>
    <w:rsid w:val="001D7DBB"/>
    <w:rsid w:val="001E185A"/>
    <w:rsid w:val="0020001C"/>
    <w:rsid w:val="0020746C"/>
    <w:rsid w:val="00207CE7"/>
    <w:rsid w:val="00210A7F"/>
    <w:rsid w:val="00210F25"/>
    <w:rsid w:val="00213762"/>
    <w:rsid w:val="00214511"/>
    <w:rsid w:val="00215A1A"/>
    <w:rsid w:val="00232481"/>
    <w:rsid w:val="002335DF"/>
    <w:rsid w:val="00234634"/>
    <w:rsid w:val="002362B0"/>
    <w:rsid w:val="00241561"/>
    <w:rsid w:val="0024178A"/>
    <w:rsid w:val="00242AB4"/>
    <w:rsid w:val="0024459A"/>
    <w:rsid w:val="00245D93"/>
    <w:rsid w:val="00250517"/>
    <w:rsid w:val="002510C5"/>
    <w:rsid w:val="00251378"/>
    <w:rsid w:val="0025253A"/>
    <w:rsid w:val="002536F8"/>
    <w:rsid w:val="002541CF"/>
    <w:rsid w:val="00255D41"/>
    <w:rsid w:val="002579EA"/>
    <w:rsid w:val="0026052E"/>
    <w:rsid w:val="002648B4"/>
    <w:rsid w:val="0026619B"/>
    <w:rsid w:val="00266F1B"/>
    <w:rsid w:val="00270B8D"/>
    <w:rsid w:val="00270FBA"/>
    <w:rsid w:val="00271597"/>
    <w:rsid w:val="002721F4"/>
    <w:rsid w:val="0027569E"/>
    <w:rsid w:val="002804BE"/>
    <w:rsid w:val="00280DC9"/>
    <w:rsid w:val="0028403F"/>
    <w:rsid w:val="00284D8E"/>
    <w:rsid w:val="0028649F"/>
    <w:rsid w:val="00286A2D"/>
    <w:rsid w:val="00287B4B"/>
    <w:rsid w:val="00293A58"/>
    <w:rsid w:val="002A1A2A"/>
    <w:rsid w:val="002A35D4"/>
    <w:rsid w:val="002A4FBD"/>
    <w:rsid w:val="002A51E3"/>
    <w:rsid w:val="002A5C9D"/>
    <w:rsid w:val="002B0A28"/>
    <w:rsid w:val="002B1CF2"/>
    <w:rsid w:val="002C101D"/>
    <w:rsid w:val="002C1A60"/>
    <w:rsid w:val="002C2088"/>
    <w:rsid w:val="002C28A6"/>
    <w:rsid w:val="002C29A5"/>
    <w:rsid w:val="002C2F79"/>
    <w:rsid w:val="002C3DAB"/>
    <w:rsid w:val="002C4247"/>
    <w:rsid w:val="002D0960"/>
    <w:rsid w:val="002D1DF6"/>
    <w:rsid w:val="002D3F0B"/>
    <w:rsid w:val="002D5220"/>
    <w:rsid w:val="002D70E3"/>
    <w:rsid w:val="002E3EB9"/>
    <w:rsid w:val="002E6972"/>
    <w:rsid w:val="002E78DC"/>
    <w:rsid w:val="002F1186"/>
    <w:rsid w:val="002F62C0"/>
    <w:rsid w:val="003008F7"/>
    <w:rsid w:val="00300A94"/>
    <w:rsid w:val="00304063"/>
    <w:rsid w:val="00304BE6"/>
    <w:rsid w:val="00305FDB"/>
    <w:rsid w:val="003234B1"/>
    <w:rsid w:val="00323844"/>
    <w:rsid w:val="0032400D"/>
    <w:rsid w:val="00330856"/>
    <w:rsid w:val="00331547"/>
    <w:rsid w:val="00332EF1"/>
    <w:rsid w:val="003348EA"/>
    <w:rsid w:val="00347283"/>
    <w:rsid w:val="00350491"/>
    <w:rsid w:val="0035390F"/>
    <w:rsid w:val="003577DB"/>
    <w:rsid w:val="00360E7E"/>
    <w:rsid w:val="0036197F"/>
    <w:rsid w:val="00374C65"/>
    <w:rsid w:val="003777FD"/>
    <w:rsid w:val="00377F40"/>
    <w:rsid w:val="00380716"/>
    <w:rsid w:val="0038121B"/>
    <w:rsid w:val="00383392"/>
    <w:rsid w:val="003875DC"/>
    <w:rsid w:val="00387F94"/>
    <w:rsid w:val="00396E3A"/>
    <w:rsid w:val="003A2B1C"/>
    <w:rsid w:val="003A557D"/>
    <w:rsid w:val="003A5D6E"/>
    <w:rsid w:val="003A6615"/>
    <w:rsid w:val="003A7B13"/>
    <w:rsid w:val="003B393E"/>
    <w:rsid w:val="003C2C51"/>
    <w:rsid w:val="003C7B0A"/>
    <w:rsid w:val="003D0A2C"/>
    <w:rsid w:val="003D129A"/>
    <w:rsid w:val="003D1375"/>
    <w:rsid w:val="003D46E1"/>
    <w:rsid w:val="003D4D2E"/>
    <w:rsid w:val="003E10BF"/>
    <w:rsid w:val="003E2B1A"/>
    <w:rsid w:val="003E5A18"/>
    <w:rsid w:val="003E7AA1"/>
    <w:rsid w:val="003F02B5"/>
    <w:rsid w:val="003F3065"/>
    <w:rsid w:val="003F48FC"/>
    <w:rsid w:val="003F52D3"/>
    <w:rsid w:val="003F6697"/>
    <w:rsid w:val="00401241"/>
    <w:rsid w:val="00401FDB"/>
    <w:rsid w:val="004042DA"/>
    <w:rsid w:val="00407B3E"/>
    <w:rsid w:val="00411A21"/>
    <w:rsid w:val="00414631"/>
    <w:rsid w:val="004153AB"/>
    <w:rsid w:val="004167D5"/>
    <w:rsid w:val="00416C9D"/>
    <w:rsid w:val="00416FAD"/>
    <w:rsid w:val="00422579"/>
    <w:rsid w:val="00422723"/>
    <w:rsid w:val="00423866"/>
    <w:rsid w:val="004268DC"/>
    <w:rsid w:val="00433BBC"/>
    <w:rsid w:val="00440830"/>
    <w:rsid w:val="0044122F"/>
    <w:rsid w:val="0044483F"/>
    <w:rsid w:val="0044511C"/>
    <w:rsid w:val="004545E3"/>
    <w:rsid w:val="004552CF"/>
    <w:rsid w:val="004561B8"/>
    <w:rsid w:val="00456476"/>
    <w:rsid w:val="004602D9"/>
    <w:rsid w:val="004625B5"/>
    <w:rsid w:val="00464BF4"/>
    <w:rsid w:val="00467D83"/>
    <w:rsid w:val="00470FE9"/>
    <w:rsid w:val="00471601"/>
    <w:rsid w:val="00474B67"/>
    <w:rsid w:val="004750FC"/>
    <w:rsid w:val="00490AED"/>
    <w:rsid w:val="004948CE"/>
    <w:rsid w:val="00495A2B"/>
    <w:rsid w:val="004961DD"/>
    <w:rsid w:val="00497D9F"/>
    <w:rsid w:val="004A18F1"/>
    <w:rsid w:val="004A2D04"/>
    <w:rsid w:val="004A522E"/>
    <w:rsid w:val="004B256A"/>
    <w:rsid w:val="004B2616"/>
    <w:rsid w:val="004B297A"/>
    <w:rsid w:val="004B3AD7"/>
    <w:rsid w:val="004B45E7"/>
    <w:rsid w:val="004B63C0"/>
    <w:rsid w:val="004B6B57"/>
    <w:rsid w:val="004B7377"/>
    <w:rsid w:val="004C3DB9"/>
    <w:rsid w:val="004C481D"/>
    <w:rsid w:val="004D152B"/>
    <w:rsid w:val="004D17C7"/>
    <w:rsid w:val="004D6091"/>
    <w:rsid w:val="004F780F"/>
    <w:rsid w:val="004F78E3"/>
    <w:rsid w:val="004F7990"/>
    <w:rsid w:val="004F7A06"/>
    <w:rsid w:val="004F7C18"/>
    <w:rsid w:val="005008C5"/>
    <w:rsid w:val="00501075"/>
    <w:rsid w:val="005012E1"/>
    <w:rsid w:val="00506C44"/>
    <w:rsid w:val="005074E6"/>
    <w:rsid w:val="005119BA"/>
    <w:rsid w:val="00512EA3"/>
    <w:rsid w:val="0051525F"/>
    <w:rsid w:val="00524A7E"/>
    <w:rsid w:val="0052678D"/>
    <w:rsid w:val="0053412E"/>
    <w:rsid w:val="00542B83"/>
    <w:rsid w:val="00542BC4"/>
    <w:rsid w:val="00542EFA"/>
    <w:rsid w:val="005431FC"/>
    <w:rsid w:val="00543952"/>
    <w:rsid w:val="005475CA"/>
    <w:rsid w:val="00550EE7"/>
    <w:rsid w:val="005529C3"/>
    <w:rsid w:val="005546CC"/>
    <w:rsid w:val="00563AB5"/>
    <w:rsid w:val="00565D04"/>
    <w:rsid w:val="00576319"/>
    <w:rsid w:val="005809E8"/>
    <w:rsid w:val="0058181A"/>
    <w:rsid w:val="00583D44"/>
    <w:rsid w:val="00586945"/>
    <w:rsid w:val="00590635"/>
    <w:rsid w:val="00595B14"/>
    <w:rsid w:val="00595EC4"/>
    <w:rsid w:val="005A4699"/>
    <w:rsid w:val="005C03BB"/>
    <w:rsid w:val="005C44AD"/>
    <w:rsid w:val="005C5612"/>
    <w:rsid w:val="005C6ED6"/>
    <w:rsid w:val="005E148F"/>
    <w:rsid w:val="005E17A0"/>
    <w:rsid w:val="005E37BB"/>
    <w:rsid w:val="005E61E7"/>
    <w:rsid w:val="005F20CF"/>
    <w:rsid w:val="005F2899"/>
    <w:rsid w:val="005F3098"/>
    <w:rsid w:val="005F34F5"/>
    <w:rsid w:val="005F466D"/>
    <w:rsid w:val="005F58D6"/>
    <w:rsid w:val="005F5E06"/>
    <w:rsid w:val="00601ABB"/>
    <w:rsid w:val="00604026"/>
    <w:rsid w:val="00605C51"/>
    <w:rsid w:val="00611F0A"/>
    <w:rsid w:val="0061446D"/>
    <w:rsid w:val="00622947"/>
    <w:rsid w:val="00623F84"/>
    <w:rsid w:val="00626398"/>
    <w:rsid w:val="00630261"/>
    <w:rsid w:val="006308D5"/>
    <w:rsid w:val="006318F3"/>
    <w:rsid w:val="00634C74"/>
    <w:rsid w:val="00634F55"/>
    <w:rsid w:val="00642E53"/>
    <w:rsid w:val="00646208"/>
    <w:rsid w:val="00646396"/>
    <w:rsid w:val="006508E6"/>
    <w:rsid w:val="006523EB"/>
    <w:rsid w:val="0065585D"/>
    <w:rsid w:val="00660065"/>
    <w:rsid w:val="00660FB4"/>
    <w:rsid w:val="00672080"/>
    <w:rsid w:val="00673AE9"/>
    <w:rsid w:val="00674099"/>
    <w:rsid w:val="00675203"/>
    <w:rsid w:val="0068348C"/>
    <w:rsid w:val="006938BC"/>
    <w:rsid w:val="00697FBA"/>
    <w:rsid w:val="006A11AE"/>
    <w:rsid w:val="006A513A"/>
    <w:rsid w:val="006A655E"/>
    <w:rsid w:val="006B228C"/>
    <w:rsid w:val="006B29AC"/>
    <w:rsid w:val="006B6859"/>
    <w:rsid w:val="006B78FD"/>
    <w:rsid w:val="006C100F"/>
    <w:rsid w:val="006C2248"/>
    <w:rsid w:val="006C54BA"/>
    <w:rsid w:val="006C554C"/>
    <w:rsid w:val="006C64EE"/>
    <w:rsid w:val="006D14B7"/>
    <w:rsid w:val="006D1CE2"/>
    <w:rsid w:val="006D277A"/>
    <w:rsid w:val="006D4966"/>
    <w:rsid w:val="006D7133"/>
    <w:rsid w:val="006E05B1"/>
    <w:rsid w:val="006E0A11"/>
    <w:rsid w:val="006E31B2"/>
    <w:rsid w:val="00701CA2"/>
    <w:rsid w:val="007030C0"/>
    <w:rsid w:val="00712493"/>
    <w:rsid w:val="0071518E"/>
    <w:rsid w:val="00716364"/>
    <w:rsid w:val="00721F3B"/>
    <w:rsid w:val="0073278D"/>
    <w:rsid w:val="00734AAF"/>
    <w:rsid w:val="00735778"/>
    <w:rsid w:val="007376D7"/>
    <w:rsid w:val="0074220C"/>
    <w:rsid w:val="00744984"/>
    <w:rsid w:val="007454E6"/>
    <w:rsid w:val="00746165"/>
    <w:rsid w:val="00746DD2"/>
    <w:rsid w:val="007471CC"/>
    <w:rsid w:val="007505D2"/>
    <w:rsid w:val="00750EDF"/>
    <w:rsid w:val="00750FE6"/>
    <w:rsid w:val="00756675"/>
    <w:rsid w:val="00760A6B"/>
    <w:rsid w:val="00763988"/>
    <w:rsid w:val="00773CA4"/>
    <w:rsid w:val="00781A73"/>
    <w:rsid w:val="00784201"/>
    <w:rsid w:val="00784DC1"/>
    <w:rsid w:val="00784E6B"/>
    <w:rsid w:val="00785AD8"/>
    <w:rsid w:val="00785D27"/>
    <w:rsid w:val="00790DB3"/>
    <w:rsid w:val="007924A9"/>
    <w:rsid w:val="00793F87"/>
    <w:rsid w:val="0079525D"/>
    <w:rsid w:val="007A38E8"/>
    <w:rsid w:val="007A4CF0"/>
    <w:rsid w:val="007A4E3B"/>
    <w:rsid w:val="007A66B0"/>
    <w:rsid w:val="007B0C2A"/>
    <w:rsid w:val="007B0C3E"/>
    <w:rsid w:val="007B1A66"/>
    <w:rsid w:val="007B1D40"/>
    <w:rsid w:val="007B543B"/>
    <w:rsid w:val="007C7D49"/>
    <w:rsid w:val="007C7D5C"/>
    <w:rsid w:val="007D327F"/>
    <w:rsid w:val="007D3A4B"/>
    <w:rsid w:val="007D6DEE"/>
    <w:rsid w:val="007D788A"/>
    <w:rsid w:val="007E14EE"/>
    <w:rsid w:val="007E17E7"/>
    <w:rsid w:val="007E1E84"/>
    <w:rsid w:val="007E3701"/>
    <w:rsid w:val="007E40FD"/>
    <w:rsid w:val="007E6480"/>
    <w:rsid w:val="007E79C4"/>
    <w:rsid w:val="007E7BDC"/>
    <w:rsid w:val="007F437D"/>
    <w:rsid w:val="007F6B44"/>
    <w:rsid w:val="007F7D73"/>
    <w:rsid w:val="0081222F"/>
    <w:rsid w:val="00817403"/>
    <w:rsid w:val="00817753"/>
    <w:rsid w:val="00820F1F"/>
    <w:rsid w:val="00833046"/>
    <w:rsid w:val="008349E6"/>
    <w:rsid w:val="00834DBD"/>
    <w:rsid w:val="008369AB"/>
    <w:rsid w:val="00836FD5"/>
    <w:rsid w:val="008420FB"/>
    <w:rsid w:val="008436DE"/>
    <w:rsid w:val="008437E2"/>
    <w:rsid w:val="00855219"/>
    <w:rsid w:val="008566ED"/>
    <w:rsid w:val="00857128"/>
    <w:rsid w:val="00860AF4"/>
    <w:rsid w:val="008615C2"/>
    <w:rsid w:val="0086403E"/>
    <w:rsid w:val="00867F79"/>
    <w:rsid w:val="0087024B"/>
    <w:rsid w:val="008719F8"/>
    <w:rsid w:val="00872110"/>
    <w:rsid w:val="0087347D"/>
    <w:rsid w:val="00874C40"/>
    <w:rsid w:val="0088511B"/>
    <w:rsid w:val="00893C34"/>
    <w:rsid w:val="00894F1A"/>
    <w:rsid w:val="00895CE2"/>
    <w:rsid w:val="008A0193"/>
    <w:rsid w:val="008A2DE5"/>
    <w:rsid w:val="008A356A"/>
    <w:rsid w:val="008A4DFC"/>
    <w:rsid w:val="008A7125"/>
    <w:rsid w:val="008B0AA0"/>
    <w:rsid w:val="008B1FE0"/>
    <w:rsid w:val="008B4709"/>
    <w:rsid w:val="008B545C"/>
    <w:rsid w:val="008B64DE"/>
    <w:rsid w:val="008B72D1"/>
    <w:rsid w:val="008B73AA"/>
    <w:rsid w:val="008C27B3"/>
    <w:rsid w:val="008C2AD7"/>
    <w:rsid w:val="008C41E1"/>
    <w:rsid w:val="008C4B29"/>
    <w:rsid w:val="008D387F"/>
    <w:rsid w:val="008D429A"/>
    <w:rsid w:val="008D5A4A"/>
    <w:rsid w:val="008D5C30"/>
    <w:rsid w:val="008D7C86"/>
    <w:rsid w:val="008E0646"/>
    <w:rsid w:val="008E2A84"/>
    <w:rsid w:val="008E5F28"/>
    <w:rsid w:val="008F0ADC"/>
    <w:rsid w:val="008F31AD"/>
    <w:rsid w:val="008F42DD"/>
    <w:rsid w:val="009017EA"/>
    <w:rsid w:val="00904AF9"/>
    <w:rsid w:val="00905F9A"/>
    <w:rsid w:val="009070A9"/>
    <w:rsid w:val="00917DF3"/>
    <w:rsid w:val="00921DF9"/>
    <w:rsid w:val="00924971"/>
    <w:rsid w:val="00933E0F"/>
    <w:rsid w:val="00937E79"/>
    <w:rsid w:val="00940A2F"/>
    <w:rsid w:val="0094565C"/>
    <w:rsid w:val="00945B47"/>
    <w:rsid w:val="00953711"/>
    <w:rsid w:val="009539A0"/>
    <w:rsid w:val="00957455"/>
    <w:rsid w:val="00957C26"/>
    <w:rsid w:val="00961ADD"/>
    <w:rsid w:val="00965439"/>
    <w:rsid w:val="009730D0"/>
    <w:rsid w:val="00973CF3"/>
    <w:rsid w:val="0097405A"/>
    <w:rsid w:val="0097551B"/>
    <w:rsid w:val="00976ED4"/>
    <w:rsid w:val="00977F59"/>
    <w:rsid w:val="009808B4"/>
    <w:rsid w:val="00981C7E"/>
    <w:rsid w:val="00983911"/>
    <w:rsid w:val="00984CAE"/>
    <w:rsid w:val="00986413"/>
    <w:rsid w:val="00986AFD"/>
    <w:rsid w:val="00986D50"/>
    <w:rsid w:val="00986E08"/>
    <w:rsid w:val="00996D24"/>
    <w:rsid w:val="009A060C"/>
    <w:rsid w:val="009A06E7"/>
    <w:rsid w:val="009A6C7B"/>
    <w:rsid w:val="009A7F08"/>
    <w:rsid w:val="009B0869"/>
    <w:rsid w:val="009B3556"/>
    <w:rsid w:val="009B5DB0"/>
    <w:rsid w:val="009B624B"/>
    <w:rsid w:val="009B70E9"/>
    <w:rsid w:val="009B76AD"/>
    <w:rsid w:val="009C0CB5"/>
    <w:rsid w:val="009C7805"/>
    <w:rsid w:val="009D1F94"/>
    <w:rsid w:val="009D3EC9"/>
    <w:rsid w:val="009D45CF"/>
    <w:rsid w:val="009D49F8"/>
    <w:rsid w:val="009D5A90"/>
    <w:rsid w:val="009D6F46"/>
    <w:rsid w:val="009D74EA"/>
    <w:rsid w:val="009E0B1A"/>
    <w:rsid w:val="009F200B"/>
    <w:rsid w:val="009F2BFE"/>
    <w:rsid w:val="009F66CE"/>
    <w:rsid w:val="00A01E69"/>
    <w:rsid w:val="00A02ED4"/>
    <w:rsid w:val="00A056BA"/>
    <w:rsid w:val="00A14B18"/>
    <w:rsid w:val="00A160A3"/>
    <w:rsid w:val="00A17598"/>
    <w:rsid w:val="00A214F1"/>
    <w:rsid w:val="00A232AD"/>
    <w:rsid w:val="00A251E8"/>
    <w:rsid w:val="00A260E3"/>
    <w:rsid w:val="00A319CC"/>
    <w:rsid w:val="00A32904"/>
    <w:rsid w:val="00A34C0C"/>
    <w:rsid w:val="00A448D6"/>
    <w:rsid w:val="00A45C1A"/>
    <w:rsid w:val="00A53A37"/>
    <w:rsid w:val="00A54514"/>
    <w:rsid w:val="00A54BBD"/>
    <w:rsid w:val="00A6301A"/>
    <w:rsid w:val="00A66BB8"/>
    <w:rsid w:val="00A710E1"/>
    <w:rsid w:val="00A742A6"/>
    <w:rsid w:val="00A74498"/>
    <w:rsid w:val="00A75B16"/>
    <w:rsid w:val="00A75D6B"/>
    <w:rsid w:val="00A85F3E"/>
    <w:rsid w:val="00A90CA8"/>
    <w:rsid w:val="00AA2300"/>
    <w:rsid w:val="00AA2EB4"/>
    <w:rsid w:val="00AA386C"/>
    <w:rsid w:val="00AA4E57"/>
    <w:rsid w:val="00AB19F8"/>
    <w:rsid w:val="00AB2C52"/>
    <w:rsid w:val="00AB3B26"/>
    <w:rsid w:val="00AB482F"/>
    <w:rsid w:val="00AB4978"/>
    <w:rsid w:val="00AB5782"/>
    <w:rsid w:val="00AB6D67"/>
    <w:rsid w:val="00AC0E64"/>
    <w:rsid w:val="00AC207E"/>
    <w:rsid w:val="00AC3043"/>
    <w:rsid w:val="00AC5BE4"/>
    <w:rsid w:val="00AC644D"/>
    <w:rsid w:val="00AC72F8"/>
    <w:rsid w:val="00AD0451"/>
    <w:rsid w:val="00AD69EA"/>
    <w:rsid w:val="00AE00C1"/>
    <w:rsid w:val="00AE1F13"/>
    <w:rsid w:val="00AF1414"/>
    <w:rsid w:val="00AF2F61"/>
    <w:rsid w:val="00AF7E99"/>
    <w:rsid w:val="00B0113F"/>
    <w:rsid w:val="00B0756F"/>
    <w:rsid w:val="00B1327A"/>
    <w:rsid w:val="00B2291A"/>
    <w:rsid w:val="00B2390C"/>
    <w:rsid w:val="00B23FBF"/>
    <w:rsid w:val="00B2694F"/>
    <w:rsid w:val="00B26FC0"/>
    <w:rsid w:val="00B270AF"/>
    <w:rsid w:val="00B270B4"/>
    <w:rsid w:val="00B3043E"/>
    <w:rsid w:val="00B34BAF"/>
    <w:rsid w:val="00B36396"/>
    <w:rsid w:val="00B367BE"/>
    <w:rsid w:val="00B37E6B"/>
    <w:rsid w:val="00B437F7"/>
    <w:rsid w:val="00B46C35"/>
    <w:rsid w:val="00B502A0"/>
    <w:rsid w:val="00B52EBF"/>
    <w:rsid w:val="00B53D89"/>
    <w:rsid w:val="00B548E9"/>
    <w:rsid w:val="00B571DD"/>
    <w:rsid w:val="00B62A4A"/>
    <w:rsid w:val="00B6487D"/>
    <w:rsid w:val="00B71C33"/>
    <w:rsid w:val="00B7237C"/>
    <w:rsid w:val="00B756C4"/>
    <w:rsid w:val="00B80F3E"/>
    <w:rsid w:val="00B81A05"/>
    <w:rsid w:val="00B81A77"/>
    <w:rsid w:val="00B82877"/>
    <w:rsid w:val="00B83183"/>
    <w:rsid w:val="00B876F5"/>
    <w:rsid w:val="00B91454"/>
    <w:rsid w:val="00B97166"/>
    <w:rsid w:val="00B97542"/>
    <w:rsid w:val="00B97ABE"/>
    <w:rsid w:val="00BA21D7"/>
    <w:rsid w:val="00BA3C4A"/>
    <w:rsid w:val="00BA61BC"/>
    <w:rsid w:val="00BB049C"/>
    <w:rsid w:val="00BB2062"/>
    <w:rsid w:val="00BB4393"/>
    <w:rsid w:val="00BB5BED"/>
    <w:rsid w:val="00BB75B1"/>
    <w:rsid w:val="00BC0A2A"/>
    <w:rsid w:val="00BC3FC5"/>
    <w:rsid w:val="00BC58C9"/>
    <w:rsid w:val="00BC7034"/>
    <w:rsid w:val="00BD07CD"/>
    <w:rsid w:val="00BD6239"/>
    <w:rsid w:val="00BE10CD"/>
    <w:rsid w:val="00BE2E7E"/>
    <w:rsid w:val="00BE5F4A"/>
    <w:rsid w:val="00BE6546"/>
    <w:rsid w:val="00BE77D1"/>
    <w:rsid w:val="00BF103A"/>
    <w:rsid w:val="00BF2C0C"/>
    <w:rsid w:val="00BF31F1"/>
    <w:rsid w:val="00BF6072"/>
    <w:rsid w:val="00BF7530"/>
    <w:rsid w:val="00C03C94"/>
    <w:rsid w:val="00C06D2A"/>
    <w:rsid w:val="00C07A6B"/>
    <w:rsid w:val="00C2060B"/>
    <w:rsid w:val="00C214DB"/>
    <w:rsid w:val="00C2737A"/>
    <w:rsid w:val="00C3277B"/>
    <w:rsid w:val="00C37A66"/>
    <w:rsid w:val="00C41E2E"/>
    <w:rsid w:val="00C4350E"/>
    <w:rsid w:val="00C43AD8"/>
    <w:rsid w:val="00C44B0C"/>
    <w:rsid w:val="00C4633B"/>
    <w:rsid w:val="00C5735B"/>
    <w:rsid w:val="00C60292"/>
    <w:rsid w:val="00C670C8"/>
    <w:rsid w:val="00C70351"/>
    <w:rsid w:val="00C7099A"/>
    <w:rsid w:val="00C746B3"/>
    <w:rsid w:val="00C86232"/>
    <w:rsid w:val="00C86684"/>
    <w:rsid w:val="00C91241"/>
    <w:rsid w:val="00C936CF"/>
    <w:rsid w:val="00CA18C3"/>
    <w:rsid w:val="00CA47CB"/>
    <w:rsid w:val="00CA6CAB"/>
    <w:rsid w:val="00CB0E44"/>
    <w:rsid w:val="00CC13F4"/>
    <w:rsid w:val="00CD3BA3"/>
    <w:rsid w:val="00CE1A17"/>
    <w:rsid w:val="00CE1D04"/>
    <w:rsid w:val="00CE4930"/>
    <w:rsid w:val="00CE4E2B"/>
    <w:rsid w:val="00CE74FA"/>
    <w:rsid w:val="00CE7835"/>
    <w:rsid w:val="00CE7AFC"/>
    <w:rsid w:val="00CF26A7"/>
    <w:rsid w:val="00CF31CF"/>
    <w:rsid w:val="00CF6BF7"/>
    <w:rsid w:val="00D0187C"/>
    <w:rsid w:val="00D031E0"/>
    <w:rsid w:val="00D035DF"/>
    <w:rsid w:val="00D037E4"/>
    <w:rsid w:val="00D04460"/>
    <w:rsid w:val="00D04FFE"/>
    <w:rsid w:val="00D14B70"/>
    <w:rsid w:val="00D1693B"/>
    <w:rsid w:val="00D20E72"/>
    <w:rsid w:val="00D220BF"/>
    <w:rsid w:val="00D246C8"/>
    <w:rsid w:val="00D27A14"/>
    <w:rsid w:val="00D32439"/>
    <w:rsid w:val="00D40917"/>
    <w:rsid w:val="00D40E9E"/>
    <w:rsid w:val="00D4626A"/>
    <w:rsid w:val="00D5154A"/>
    <w:rsid w:val="00D526A8"/>
    <w:rsid w:val="00D536FF"/>
    <w:rsid w:val="00D6146D"/>
    <w:rsid w:val="00D61CC4"/>
    <w:rsid w:val="00D625B9"/>
    <w:rsid w:val="00D6373D"/>
    <w:rsid w:val="00D63ABE"/>
    <w:rsid w:val="00D645F9"/>
    <w:rsid w:val="00D65F3C"/>
    <w:rsid w:val="00D70ED8"/>
    <w:rsid w:val="00D733CD"/>
    <w:rsid w:val="00D74593"/>
    <w:rsid w:val="00D74AA3"/>
    <w:rsid w:val="00D810FD"/>
    <w:rsid w:val="00D82113"/>
    <w:rsid w:val="00D848A5"/>
    <w:rsid w:val="00D875F3"/>
    <w:rsid w:val="00D91319"/>
    <w:rsid w:val="00D94C93"/>
    <w:rsid w:val="00D970F3"/>
    <w:rsid w:val="00D974B6"/>
    <w:rsid w:val="00DA0D50"/>
    <w:rsid w:val="00DA7919"/>
    <w:rsid w:val="00DA7990"/>
    <w:rsid w:val="00DB1B6F"/>
    <w:rsid w:val="00DB3A2A"/>
    <w:rsid w:val="00DC0843"/>
    <w:rsid w:val="00DC3233"/>
    <w:rsid w:val="00DD068F"/>
    <w:rsid w:val="00DD4130"/>
    <w:rsid w:val="00DD64D6"/>
    <w:rsid w:val="00DE0283"/>
    <w:rsid w:val="00DE111A"/>
    <w:rsid w:val="00DF2A36"/>
    <w:rsid w:val="00DF3032"/>
    <w:rsid w:val="00E02EB5"/>
    <w:rsid w:val="00E049E4"/>
    <w:rsid w:val="00E07F48"/>
    <w:rsid w:val="00E10E81"/>
    <w:rsid w:val="00E11565"/>
    <w:rsid w:val="00E12E1F"/>
    <w:rsid w:val="00E15737"/>
    <w:rsid w:val="00E17092"/>
    <w:rsid w:val="00E2292F"/>
    <w:rsid w:val="00E23361"/>
    <w:rsid w:val="00E355A7"/>
    <w:rsid w:val="00E37DF9"/>
    <w:rsid w:val="00E42259"/>
    <w:rsid w:val="00E4326C"/>
    <w:rsid w:val="00E43636"/>
    <w:rsid w:val="00E47C7A"/>
    <w:rsid w:val="00E47C9E"/>
    <w:rsid w:val="00E521A6"/>
    <w:rsid w:val="00E546EF"/>
    <w:rsid w:val="00E552AB"/>
    <w:rsid w:val="00E571FA"/>
    <w:rsid w:val="00E644D1"/>
    <w:rsid w:val="00E657C8"/>
    <w:rsid w:val="00E71E12"/>
    <w:rsid w:val="00E72017"/>
    <w:rsid w:val="00E7232D"/>
    <w:rsid w:val="00E7432B"/>
    <w:rsid w:val="00E747F5"/>
    <w:rsid w:val="00E77227"/>
    <w:rsid w:val="00E77ECA"/>
    <w:rsid w:val="00E77F34"/>
    <w:rsid w:val="00E80D08"/>
    <w:rsid w:val="00E81559"/>
    <w:rsid w:val="00E939DE"/>
    <w:rsid w:val="00E94AC3"/>
    <w:rsid w:val="00EA008C"/>
    <w:rsid w:val="00EA05E4"/>
    <w:rsid w:val="00EA384D"/>
    <w:rsid w:val="00EA445C"/>
    <w:rsid w:val="00EA7965"/>
    <w:rsid w:val="00EB192E"/>
    <w:rsid w:val="00EB1C81"/>
    <w:rsid w:val="00EB4314"/>
    <w:rsid w:val="00EC0A59"/>
    <w:rsid w:val="00EC16C6"/>
    <w:rsid w:val="00EC6993"/>
    <w:rsid w:val="00EC6EA3"/>
    <w:rsid w:val="00ED0B8D"/>
    <w:rsid w:val="00ED3CD4"/>
    <w:rsid w:val="00EE2913"/>
    <w:rsid w:val="00EE6422"/>
    <w:rsid w:val="00EE6655"/>
    <w:rsid w:val="00EF402A"/>
    <w:rsid w:val="00EF57D4"/>
    <w:rsid w:val="00F0232E"/>
    <w:rsid w:val="00F02C51"/>
    <w:rsid w:val="00F03C01"/>
    <w:rsid w:val="00F0657C"/>
    <w:rsid w:val="00F07788"/>
    <w:rsid w:val="00F07B1E"/>
    <w:rsid w:val="00F13B4A"/>
    <w:rsid w:val="00F172AC"/>
    <w:rsid w:val="00F17C0E"/>
    <w:rsid w:val="00F24524"/>
    <w:rsid w:val="00F4115C"/>
    <w:rsid w:val="00F41A90"/>
    <w:rsid w:val="00F43303"/>
    <w:rsid w:val="00F5185C"/>
    <w:rsid w:val="00F5237A"/>
    <w:rsid w:val="00F52F61"/>
    <w:rsid w:val="00F5404D"/>
    <w:rsid w:val="00F5585C"/>
    <w:rsid w:val="00F60F06"/>
    <w:rsid w:val="00F709B9"/>
    <w:rsid w:val="00F737AA"/>
    <w:rsid w:val="00F814F1"/>
    <w:rsid w:val="00F83592"/>
    <w:rsid w:val="00F83C78"/>
    <w:rsid w:val="00F86BC2"/>
    <w:rsid w:val="00F910F4"/>
    <w:rsid w:val="00F91609"/>
    <w:rsid w:val="00F9200B"/>
    <w:rsid w:val="00FA2926"/>
    <w:rsid w:val="00FA4302"/>
    <w:rsid w:val="00FA59EC"/>
    <w:rsid w:val="00FB05FB"/>
    <w:rsid w:val="00FB5817"/>
    <w:rsid w:val="00FC1D57"/>
    <w:rsid w:val="00FC6564"/>
    <w:rsid w:val="00FC7910"/>
    <w:rsid w:val="00FD3EDF"/>
    <w:rsid w:val="00FE0F73"/>
    <w:rsid w:val="00FE1B1C"/>
    <w:rsid w:val="00FE386C"/>
    <w:rsid w:val="00FE4EFB"/>
    <w:rsid w:val="00FF07E0"/>
    <w:rsid w:val="00FF450B"/>
    <w:rsid w:val="00FF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F25C90-D5D3-4AB0-AF03-AE9EEF6A1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>HP Inc.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hra Dhandapani</dc:creator>
  <cp:keywords/>
  <dc:description/>
  <cp:lastModifiedBy>Sumithra Dhandapani</cp:lastModifiedBy>
  <cp:revision>1</cp:revision>
  <dcterms:created xsi:type="dcterms:W3CDTF">2026-04-01T10:10:00Z</dcterms:created>
  <dcterms:modified xsi:type="dcterms:W3CDTF">2026-04-01T10:11:00Z</dcterms:modified>
</cp:coreProperties>
</file>